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67" w:type="dxa"/>
        <w:tblLook w:val="04A0" w:firstRow="1" w:lastRow="0" w:firstColumn="1" w:lastColumn="0" w:noHBand="0" w:noVBand="1"/>
      </w:tblPr>
      <w:tblGrid>
        <w:gridCol w:w="2569"/>
        <w:gridCol w:w="2349"/>
        <w:gridCol w:w="2310"/>
        <w:gridCol w:w="2464"/>
      </w:tblGrid>
      <w:tr w:rsidR="00C34A46" w:rsidRPr="003A05CA" w14:paraId="0D46927C" w14:textId="77777777" w:rsidTr="00AE73C0">
        <w:trPr>
          <w:trHeight w:val="3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E2AA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880B" w14:textId="5CABC0D9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efused DCE (N=105</w:t>
            </w:r>
            <w:r w:rsidR="00C34A46"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0A9B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ccepted DCE (N=280)</w:t>
            </w:r>
          </w:p>
        </w:tc>
      </w:tr>
      <w:tr w:rsidR="00C34A46" w:rsidRPr="003A05CA" w14:paraId="2FAEF554" w14:textId="77777777" w:rsidTr="00AE73C0">
        <w:trPr>
          <w:trHeight w:val="3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E5F09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1C0" w14:textId="7A3CD184" w:rsidR="00C34A46" w:rsidRPr="00872902" w:rsidRDefault="003D3FBB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 (%) / median (</w:t>
            </w:r>
            <w:r w:rsidR="00C34A46"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IQR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761D" w14:textId="0A3EB708" w:rsidR="00C34A46" w:rsidRPr="00872902" w:rsidRDefault="003D3FBB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 (%) / median (</w:t>
            </w:r>
            <w:r w:rsidR="00C34A46"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IQR)</w:t>
            </w:r>
          </w:p>
        </w:tc>
      </w:tr>
      <w:tr w:rsidR="00C34A46" w:rsidRPr="003A05CA" w14:paraId="610798DD" w14:textId="77777777" w:rsidTr="00246ABE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533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ge at last visit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F5B9" w14:textId="646D411F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 (29-4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7446" w14:textId="26AA0ACE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  <w:r w:rsidR="00246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30-40)</w:t>
            </w:r>
          </w:p>
        </w:tc>
      </w:tr>
      <w:tr w:rsidR="00C34A46" w:rsidRPr="003A05CA" w14:paraId="175503CA" w14:textId="77777777" w:rsidTr="00246ABE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44A7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AA19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nro</w:t>
            </w: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lment cd4 count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(cells 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6A9DE" w14:textId="381983BE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2 (131-46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4C0B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7 (174-494)</w:t>
            </w:r>
          </w:p>
        </w:tc>
      </w:tr>
      <w:tr w:rsidR="00C34A46" w:rsidRPr="003A05CA" w14:paraId="7F63DF9E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12ED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E0AC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8E067" w14:textId="4A9EC264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 (63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B8EA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9 (60)</w:t>
            </w:r>
          </w:p>
        </w:tc>
      </w:tr>
      <w:tr w:rsidR="00C34A46" w:rsidRPr="003A05CA" w14:paraId="3B9E378B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9EE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7437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62976" w14:textId="6F08B16D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 (37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78A5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 (40)</w:t>
            </w:r>
          </w:p>
        </w:tc>
      </w:tr>
      <w:tr w:rsidR="00C34A46" w:rsidRPr="003A05CA" w14:paraId="27986579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B506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RT status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5BE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ver started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D8658" w14:textId="5C2290CE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 (37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99EA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6 (45)</w:t>
            </w:r>
          </w:p>
        </w:tc>
      </w:tr>
      <w:tr w:rsidR="00C34A46" w:rsidRPr="003A05CA" w14:paraId="754FC4D5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A707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89BE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arted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5FB77" w14:textId="0DD9433B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 (53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DBF9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4 (55)</w:t>
            </w:r>
          </w:p>
        </w:tc>
      </w:tr>
      <w:tr w:rsidR="00C34A46" w:rsidRPr="003A05CA" w14:paraId="5957B787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1671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D85B9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WHO stage at enro</w:t>
            </w: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l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B8A7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4C313" w14:textId="0D05163E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 (4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72AA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9 (50)</w:t>
            </w:r>
          </w:p>
        </w:tc>
      </w:tr>
      <w:tr w:rsidR="00C34A46" w:rsidRPr="003A05CA" w14:paraId="5175AC3A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92B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DDDC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9172B" w14:textId="524B7FCA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 (20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82B9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 (14)</w:t>
            </w:r>
          </w:p>
        </w:tc>
      </w:tr>
      <w:tr w:rsidR="00C34A46" w:rsidRPr="003A05CA" w14:paraId="55312018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0FAD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3B2F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6405" w14:textId="1BD3CFF9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 (30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0DDF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 (21)</w:t>
            </w:r>
          </w:p>
        </w:tc>
      </w:tr>
      <w:tr w:rsidR="00C34A46" w:rsidRPr="003A05CA" w14:paraId="58DC8011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0AC4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712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DAD86" w14:textId="267831A6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 (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BB4E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 (4)</w:t>
            </w:r>
          </w:p>
        </w:tc>
      </w:tr>
      <w:tr w:rsidR="00C34A46" w:rsidRPr="003A05CA" w14:paraId="58CB3B22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F920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F826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9421" w14:textId="7D16416B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 (7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BD62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 (12)</w:t>
            </w:r>
          </w:p>
        </w:tc>
      </w:tr>
      <w:tr w:rsidR="00C34A46" w:rsidRPr="003A05CA" w14:paraId="12A8F4C5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5BB9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774CA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ar of enro</w:t>
            </w: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l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8FE9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4-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D754" w14:textId="5A64738A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 (5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AC0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 (2)</w:t>
            </w:r>
          </w:p>
        </w:tc>
      </w:tr>
      <w:tr w:rsidR="00C34A46" w:rsidRPr="003A05CA" w14:paraId="1007156B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D758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4A80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2C9F8" w14:textId="203E0E44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 (10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1526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 (9)</w:t>
            </w:r>
          </w:p>
        </w:tc>
      </w:tr>
      <w:tr w:rsidR="00C34A46" w:rsidRPr="003A05CA" w14:paraId="7860DAA6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6FB3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3152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7E40A" w14:textId="1F38498B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 (27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37E2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 (26)</w:t>
            </w:r>
          </w:p>
        </w:tc>
      </w:tr>
      <w:tr w:rsidR="00C34A46" w:rsidRPr="003A05CA" w14:paraId="10BC461B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14C1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1318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3-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75789" w14:textId="6CDFD341" w:rsidR="00C34A46" w:rsidRPr="00872902" w:rsidRDefault="00246AB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 (58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F81C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6 (63)</w:t>
            </w:r>
          </w:p>
        </w:tc>
      </w:tr>
      <w:tr w:rsidR="00C34A46" w:rsidRPr="003A05CA" w14:paraId="70C66A36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3DEC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Discl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E7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7D3EB" w14:textId="65AB7C6A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 (4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B30B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 (3)</w:t>
            </w:r>
          </w:p>
        </w:tc>
      </w:tr>
      <w:tr w:rsidR="00C34A46" w:rsidRPr="003A05CA" w14:paraId="03081ADE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82D2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66AA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76052" w14:textId="4B9336D9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 (1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1E75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5 (88)</w:t>
            </w:r>
          </w:p>
        </w:tc>
      </w:tr>
      <w:tr w:rsidR="00C34A46" w:rsidRPr="003A05CA" w14:paraId="58EFE6B2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B5824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3E57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513E" w14:textId="537B1BE3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 (8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95DC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 (10)</w:t>
            </w:r>
          </w:p>
        </w:tc>
      </w:tr>
      <w:tr w:rsidR="00C34A46" w:rsidRPr="003A05CA" w14:paraId="6500D398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2956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8695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FE0C4" w14:textId="263D6F2E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 (3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827E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(3)</w:t>
            </w:r>
          </w:p>
        </w:tc>
      </w:tr>
      <w:tr w:rsidR="00C34A46" w:rsidRPr="003A05CA" w14:paraId="6A4065B8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2546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83C9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85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</w:t>
            </w: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wer-mid 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573B1" w14:textId="6CEDFF47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 (18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ED38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 (26)</w:t>
            </w:r>
          </w:p>
        </w:tc>
      </w:tr>
      <w:tr w:rsidR="00C34A46" w:rsidRPr="003A05CA" w14:paraId="7C4629A5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35A9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6ADC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2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</w:t>
            </w: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rbasic</w:t>
            </w:r>
            <w:proofErr w:type="spellEnd"/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E6B49" w14:textId="16B78D55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 (62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C8E8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7 (53)</w:t>
            </w:r>
          </w:p>
        </w:tc>
      </w:tr>
      <w:tr w:rsidR="00C34A46" w:rsidRPr="003A05CA" w14:paraId="1CC8F3AA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89614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4FEA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llege/</w:t>
            </w:r>
            <w:proofErr w:type="spellStart"/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084E6" w14:textId="2BBC1B59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 (7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2A92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 (7)</w:t>
            </w:r>
          </w:p>
        </w:tc>
      </w:tr>
      <w:tr w:rsidR="00C34A46" w:rsidRPr="003A05CA" w14:paraId="55EF27D0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88551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55F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26B0E" w14:textId="22E2F7A7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 (0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CF00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 (11)</w:t>
            </w:r>
          </w:p>
        </w:tc>
      </w:tr>
      <w:tr w:rsidR="00C34A46" w:rsidRPr="003A05CA" w14:paraId="20A9A9BD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374B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2532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CA6B1" w14:textId="0AA744D6" w:rsidR="00C34A46" w:rsidRPr="00872902" w:rsidRDefault="00A46204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 (17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7843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 (18)</w:t>
            </w:r>
          </w:p>
        </w:tc>
      </w:tr>
      <w:tr w:rsidR="00C34A46" w:rsidRPr="003A05CA" w14:paraId="1CFB010E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7F5E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0C79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B30D4" w14:textId="5C76A1EA" w:rsidR="00C34A46" w:rsidRPr="00872902" w:rsidRDefault="007F1C5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 (</w:t>
            </w:r>
            <w:r w:rsidR="00037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208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8 (63)</w:t>
            </w:r>
          </w:p>
        </w:tc>
      </w:tr>
      <w:tr w:rsidR="00C34A46" w:rsidRPr="003A05CA" w14:paraId="212B9AF1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28E3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6C25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EC5EC" w14:textId="59228382" w:rsidR="00C34A46" w:rsidRPr="00872902" w:rsidRDefault="000376E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 (6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996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 (11)</w:t>
            </w:r>
          </w:p>
        </w:tc>
      </w:tr>
      <w:tr w:rsidR="00C34A46" w:rsidRPr="003A05CA" w14:paraId="7B6B9E72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D550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15A8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AC5B2" w14:textId="43ADE481" w:rsidR="00C34A46" w:rsidRPr="00872902" w:rsidRDefault="000376EE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(10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F437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 (8)</w:t>
            </w:r>
          </w:p>
        </w:tc>
      </w:tr>
      <w:tr w:rsidR="00C34A46" w:rsidRPr="003A05CA" w14:paraId="62C53B80" w14:textId="77777777" w:rsidTr="00246AB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6BA8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E9C5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4E6F6" w14:textId="22C9869B" w:rsidR="00C34A46" w:rsidRPr="00872902" w:rsidRDefault="001E2120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(9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2E48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 (16)</w:t>
            </w:r>
          </w:p>
        </w:tc>
      </w:tr>
      <w:tr w:rsidR="00C34A46" w:rsidRPr="003A05CA" w14:paraId="2CB6B872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88F0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3BDF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7CE4E" w14:textId="0400D4FA" w:rsidR="00C34A46" w:rsidRPr="00872902" w:rsidRDefault="001E2120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 (6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637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3 (73)</w:t>
            </w:r>
          </w:p>
        </w:tc>
      </w:tr>
      <w:tr w:rsidR="00C34A46" w:rsidRPr="003A05CA" w14:paraId="3CBFA625" w14:textId="77777777" w:rsidTr="00246A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A66E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2EE" w14:textId="77777777" w:rsidR="00C34A46" w:rsidRPr="00872902" w:rsidRDefault="00C34A46" w:rsidP="00872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FCFCD" w14:textId="4DFB18F1" w:rsidR="00C34A46" w:rsidRPr="00872902" w:rsidRDefault="001E2120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 (30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AF0E" w14:textId="77777777" w:rsidR="00C34A46" w:rsidRPr="00872902" w:rsidRDefault="00C34A46" w:rsidP="008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29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 (12)</w:t>
            </w:r>
          </w:p>
        </w:tc>
      </w:tr>
    </w:tbl>
    <w:p w14:paraId="1F55AF29" w14:textId="77777777" w:rsidR="00AE73C0" w:rsidRDefault="00E20EEF" w:rsidP="00E20EEF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ootnotes: </w:t>
      </w:r>
      <w:r w:rsidR="00AE73C0" w:rsidRPr="00403C2B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="00AE73C0">
        <w:rPr>
          <w:rFonts w:ascii="Times New Roman" w:hAnsi="Times New Roman" w:cs="Times New Roman"/>
          <w:color w:val="000000"/>
          <w:sz w:val="20"/>
          <w:szCs w:val="20"/>
        </w:rPr>
        <w:t xml:space="preserve"> ART use at the time of sampling was 55%; by the time o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he experiment 68% (N=189) had </w:t>
      </w:r>
      <w:r w:rsidR="00AE73C0">
        <w:rPr>
          <w:rFonts w:ascii="Times New Roman" w:hAnsi="Times New Roman" w:cs="Times New Roman"/>
          <w:color w:val="000000"/>
          <w:sz w:val="20"/>
          <w:szCs w:val="20"/>
        </w:rPr>
        <w:t>initiated ART</w:t>
      </w:r>
    </w:p>
    <w:p w14:paraId="352D89F1" w14:textId="77777777" w:rsidR="00E20EEF" w:rsidRPr="00872902" w:rsidRDefault="00E20EEF" w:rsidP="00E20EEF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F11B86C" w14:textId="2C3DAD71" w:rsidR="000E23DA" w:rsidRPr="00E20EEF" w:rsidRDefault="0059571D">
      <w:pPr>
        <w:rPr>
          <w:rFonts w:ascii="Times" w:hAnsi="Times"/>
          <w:b/>
        </w:rPr>
      </w:pPr>
      <w:r>
        <w:rPr>
          <w:rFonts w:ascii="Times" w:hAnsi="Times"/>
          <w:b/>
        </w:rPr>
        <w:t>S2</w:t>
      </w:r>
      <w:bookmarkStart w:id="0" w:name="_GoBack"/>
      <w:bookmarkEnd w:id="0"/>
      <w:r w:rsidR="00E20EEF" w:rsidRPr="00E20EEF">
        <w:rPr>
          <w:rFonts w:ascii="Times" w:hAnsi="Times"/>
          <w:b/>
        </w:rPr>
        <w:t xml:space="preserve"> Table: Patient characteristics</w:t>
      </w:r>
    </w:p>
    <w:sectPr w:rsidR="000E23DA" w:rsidRPr="00E20EEF" w:rsidSect="00CE7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46"/>
    <w:rsid w:val="000376EE"/>
    <w:rsid w:val="000E23DA"/>
    <w:rsid w:val="00112760"/>
    <w:rsid w:val="001A4388"/>
    <w:rsid w:val="001E2120"/>
    <w:rsid w:val="00246ABE"/>
    <w:rsid w:val="002A2153"/>
    <w:rsid w:val="003D3FBB"/>
    <w:rsid w:val="00483C1A"/>
    <w:rsid w:val="00551E1F"/>
    <w:rsid w:val="0059571D"/>
    <w:rsid w:val="006D703F"/>
    <w:rsid w:val="007F1C5E"/>
    <w:rsid w:val="00A46204"/>
    <w:rsid w:val="00AE73C0"/>
    <w:rsid w:val="00B960D6"/>
    <w:rsid w:val="00C34A46"/>
    <w:rsid w:val="00CE7C1C"/>
    <w:rsid w:val="00E2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DF5F30"/>
  <w14:defaultImageDpi w14:val="32767"/>
  <w15:chartTrackingRefBased/>
  <w15:docId w15:val="{F782749F-606F-3549-ABA6-30254C1EC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4A4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2</cp:revision>
  <dcterms:created xsi:type="dcterms:W3CDTF">2018-05-31T09:07:00Z</dcterms:created>
  <dcterms:modified xsi:type="dcterms:W3CDTF">2018-05-31T09:07:00Z</dcterms:modified>
</cp:coreProperties>
</file>